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tbl>
      <w:tblPr>
        <w:tblStyle w:val="ListTable6Colorful1"/>
        <w:tblW w:w="0" w:type="auto"/>
        <w:tblLook w:val="04A0"/>
      </w:tblPr>
      <w:tblGrid>
        <w:gridCol w:w="1003"/>
        <w:gridCol w:w="4943"/>
        <w:gridCol w:w="992"/>
        <w:gridCol w:w="851"/>
      </w:tblGrid>
      <w:tr w:rsidR="00C42942" w:rsidRPr="008B6568">
        <w:trPr>
          <w:cnfStyle w:val="1000000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Video Number</w:t>
            </w:r>
          </w:p>
        </w:tc>
        <w:tc>
          <w:tcPr>
            <w:tcW w:w="4943" w:type="dxa"/>
          </w:tcPr>
          <w:p w:rsidR="00C42942" w:rsidRPr="008B6568" w:rsidRDefault="00C42942" w:rsidP="00E51181">
            <w:pPr>
              <w:spacing w:line="360" w:lineRule="auto"/>
              <w:jc w:val="both"/>
              <w:cnfStyle w:val="100000000000"/>
              <w:rPr>
                <w:rFonts w:ascii="Times New Roman" w:hAnsi="Times New Roman" w:cs="Times New Roman"/>
                <w:sz w:val="20"/>
                <w:szCs w:val="20"/>
              </w:rPr>
            </w:pPr>
            <w:r w:rsidRPr="008B6568">
              <w:rPr>
                <w:rFonts w:ascii="Times New Roman" w:hAnsi="Times New Roman" w:cs="Times New Roman"/>
                <w:sz w:val="20"/>
                <w:szCs w:val="20"/>
              </w:rPr>
              <w:t>Scenario</w:t>
            </w:r>
          </w:p>
        </w:tc>
        <w:tc>
          <w:tcPr>
            <w:tcW w:w="992" w:type="dxa"/>
          </w:tcPr>
          <w:p w:rsidR="00C42942" w:rsidRPr="008B6568" w:rsidRDefault="00C42942" w:rsidP="00E51181">
            <w:pPr>
              <w:spacing w:line="360" w:lineRule="auto"/>
              <w:jc w:val="both"/>
              <w:cnfStyle w:val="100000000000"/>
              <w:rPr>
                <w:rFonts w:ascii="Times New Roman" w:hAnsi="Times New Roman" w:cs="Times New Roman"/>
                <w:sz w:val="20"/>
                <w:szCs w:val="20"/>
              </w:rPr>
            </w:pPr>
            <w:r w:rsidRPr="008B6568">
              <w:rPr>
                <w:rFonts w:ascii="Times New Roman" w:hAnsi="Times New Roman" w:cs="Times New Roman"/>
                <w:sz w:val="20"/>
                <w:szCs w:val="20"/>
              </w:rPr>
              <w:t>Valence</w:t>
            </w:r>
          </w:p>
        </w:tc>
        <w:tc>
          <w:tcPr>
            <w:tcW w:w="851" w:type="dxa"/>
          </w:tcPr>
          <w:p w:rsidR="00C42942" w:rsidRPr="008B6568" w:rsidRDefault="00C42942" w:rsidP="00E51181">
            <w:pPr>
              <w:spacing w:line="360" w:lineRule="auto"/>
              <w:jc w:val="both"/>
              <w:cnfStyle w:val="100000000000"/>
              <w:rPr>
                <w:rFonts w:ascii="Times New Roman" w:hAnsi="Times New Roman" w:cs="Times New Roman"/>
                <w:sz w:val="20"/>
                <w:szCs w:val="20"/>
              </w:rPr>
            </w:pPr>
            <w:r w:rsidRPr="008B6568">
              <w:rPr>
                <w:rFonts w:ascii="Times New Roman" w:hAnsi="Times New Roman" w:cs="Times New Roman"/>
                <w:sz w:val="20"/>
                <w:szCs w:val="20"/>
              </w:rPr>
              <w:t>Action</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 2-1, 3-1</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You are in the airport. You and your partner have not seen each other for 6 month. You hug each other as soon as you see each other.</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Hug</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2, 2-2, 3-2</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r partner looks somehow lovelier today. You want to give a hug to express how much you love this person.</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Hug</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3, 2-3, 3-3</w:t>
            </w:r>
          </w:p>
        </w:tc>
        <w:tc>
          <w:tcPr>
            <w:tcW w:w="4943" w:type="dxa"/>
          </w:tcPr>
          <w:p w:rsidR="00C42942" w:rsidRPr="008B6568" w:rsidRDefault="00C42942" w:rsidP="00E51181">
            <w:pPr>
              <w:spacing w:line="360" w:lineRule="auto"/>
              <w:jc w:val="both"/>
              <w:cnfStyle w:val="000000100000"/>
            </w:pPr>
            <w:r w:rsidRPr="008B6568">
              <w:rPr>
                <w:rFonts w:ascii="Times New Roman" w:hAnsi="Times New Roman" w:cs="Times New Roman"/>
                <w:sz w:val="20"/>
                <w:szCs w:val="20"/>
              </w:rPr>
              <w:t>Your friend got promoted at work. You congratulate him (her) on his (her) promotion whiling showing how much you are proud of him (her) by hugging.</w:t>
            </w:r>
            <w:r w:rsidRPr="008B6568">
              <w:t xml:space="preserve"> </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Hug</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4, 2-4, 3-4</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r sibling just ended the long-term relationship. You want to console him (her) by hugging.</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Hug</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5, 2-5, 3-5</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Your partner is highly frightened. You want to make this person ensure he (she) is safe now by hugging.</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Hug</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6, 2-6, 3-6</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 want to flirt with him (her) by stroking his (her) arm with intimacy.</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 xml:space="preserve">Stroke </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7, 2-7, 3-7</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Your friend is crying. You want to console this person by stroking on his (her) arms.</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 xml:space="preserve">Stroke </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8, 2-8, 3-8</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 just heard that you two are both accepted in the same university. You hold hands and shake with joy.</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 xml:space="preserve">Hold </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9, 2-9, 3-9</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 xml:space="preserve">You hold hands of your partner with affection. </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 xml:space="preserve">Hold </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0, 2-10, 3-10</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 do a fist bump with your friend as a cool greeting or a way to celebrate small thing.</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Posi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Fist bump</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1, 2-11, 3-11</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You meet this person for the first time. You want to greet by shaking hands.</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eutral</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Hold</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2, 2-12, 3-12</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The sibling of your partner (who you don't know well) visited your house. You open the door and welcome them by hugging only as a greeting purpose.</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Neutral</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Hug</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3, 2-13, 3-13</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You want to get an attention from your colleague (who could not hear you calling) by tapping his (her) shoulder.</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eutral</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 xml:space="preserve">Tap </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4, 2-14, 3-14</w:t>
            </w:r>
          </w:p>
        </w:tc>
        <w:tc>
          <w:tcPr>
            <w:tcW w:w="4943" w:type="dxa"/>
          </w:tcPr>
          <w:p w:rsidR="00C42942" w:rsidRPr="008B6568" w:rsidRDefault="00C42942" w:rsidP="00E51181">
            <w:pPr>
              <w:spacing w:line="360" w:lineRule="auto"/>
              <w:cnfStyle w:val="000000000000"/>
            </w:pPr>
            <w:r w:rsidRPr="008B6568">
              <w:rPr>
                <w:rFonts w:ascii="Times New Roman" w:hAnsi="Times New Roman" w:cs="Times New Roman"/>
                <w:sz w:val="20"/>
                <w:szCs w:val="20"/>
              </w:rPr>
              <w:t xml:space="preserve">You are the senior. You are talking to your junior student “Let’s move” while </w:t>
            </w:r>
            <w:r>
              <w:rPr>
                <w:rFonts w:ascii="Times New Roman" w:hAnsi="Times New Roman" w:cs="Times New Roman"/>
                <w:sz w:val="20"/>
                <w:szCs w:val="20"/>
              </w:rPr>
              <w:t xml:space="preserve">guiding </w:t>
            </w:r>
            <w:r w:rsidRPr="008B6568">
              <w:rPr>
                <w:rFonts w:ascii="Times New Roman" w:hAnsi="Times New Roman" w:cs="Times New Roman"/>
                <w:sz w:val="20"/>
                <w:szCs w:val="20"/>
              </w:rPr>
              <w:t>them to certain direction</w:t>
            </w:r>
            <w:r>
              <w:rPr>
                <w:rFonts w:ascii="Times New Roman" w:hAnsi="Times New Roman" w:cs="Times New Roman"/>
                <w:sz w:val="20"/>
                <w:szCs w:val="20"/>
              </w:rPr>
              <w:t xml:space="preserve"> by touch. </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Neutral</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 xml:space="preserve">Pat </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5, 2-15, 3-15</w:t>
            </w:r>
          </w:p>
        </w:tc>
        <w:tc>
          <w:tcPr>
            <w:tcW w:w="4943" w:type="dxa"/>
          </w:tcPr>
          <w:p w:rsidR="00C42942" w:rsidRPr="008B6568" w:rsidRDefault="00C42942" w:rsidP="00E51181">
            <w:pPr>
              <w:spacing w:line="360" w:lineRule="auto"/>
              <w:cnfStyle w:val="000000100000"/>
              <w:rPr>
                <w:rFonts w:ascii="Times New Roman" w:hAnsi="Times New Roman" w:cs="Times New Roman"/>
                <w:sz w:val="20"/>
                <w:szCs w:val="20"/>
              </w:rPr>
            </w:pPr>
            <w:r w:rsidRPr="008B6568">
              <w:rPr>
                <w:rFonts w:ascii="Times New Roman" w:hAnsi="Times New Roman" w:cs="Times New Roman"/>
                <w:sz w:val="20"/>
                <w:szCs w:val="20"/>
              </w:rPr>
              <w:t>Your colleague is sleeping during the meeting. You want to wake him (her) up by nudging in his (her) arm.</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eutral</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udge with elbow</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6, 2-16, 3-16</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 work at the airport. You need to check if this person has a weapon in the pocket or underneath of the clothes.</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Neutral</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 xml:space="preserve">Pat </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7, 2-17, 3-17</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You are in the metro. You need to get off from the metro. There is somebody blocking you. You nudge your way by slightly removing somebody’s arm blocking you.</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udge with elbow</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8, 2-18, 3-18</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 are so in a hurry. You don't care if other people will perceive you rude or not. You just shove other person’s shoulder (arm) to pass through.</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Push with hands</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19, 2-19, 3-19</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Your sibling tries to be silly by making a weird gesture. You are annoyed. You want to stop him (her) by poking in the ribs.</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udge with elbow</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20, 2-20, 3-20</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r sibling always makes the same mistakes. You slap his (her) arm to make him (her) realize that you are annoyed and that you expect something better.</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 xml:space="preserve">Slap </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21, 2-21, 3-21</w:t>
            </w:r>
          </w:p>
        </w:tc>
        <w:tc>
          <w:tcPr>
            <w:tcW w:w="4943" w:type="dxa"/>
          </w:tcPr>
          <w:p w:rsidR="00C42942" w:rsidRPr="008B6568" w:rsidRDefault="00C42942" w:rsidP="00E51181">
            <w:pPr>
              <w:spacing w:line="360" w:lineRule="auto"/>
              <w:jc w:val="both"/>
              <w:cnfStyle w:val="000000100000"/>
            </w:pPr>
            <w:r w:rsidRPr="008B6568">
              <w:rPr>
                <w:rFonts w:ascii="Times New Roman" w:hAnsi="Times New Roman" w:cs="Times New Roman"/>
                <w:sz w:val="20"/>
                <w:szCs w:val="20"/>
              </w:rPr>
              <w:t>Your car collided at an intersection with other car. During the argument, the driver of the other car kicked your car with his (her) foot. You want to show how angry you are to stop him (her) by punching his (her) arm.</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Punch</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22, 2-22, 3-22</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r neighbour often plays the trumpet at night. You cannot sleep with this sound. You are now in front of his (her) house to discuss. He (She) does not want to listen to you. Instead, he (she) aggressively gets too close to your face during the conversation. You want to push him (her) away.</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Push</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23, 2-23, 3-23</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You just found out that your partner cheated on you. You are very disappointed and angry. You ask him (her) how and why this happened aggressively while shaking his (her)</w:t>
            </w:r>
            <w:r>
              <w:rPr>
                <w:rFonts w:ascii="Times New Roman" w:hAnsi="Times New Roman" w:cs="Times New Roman"/>
                <w:sz w:val="20"/>
                <w:szCs w:val="20"/>
              </w:rPr>
              <w:t xml:space="preserve"> whole</w:t>
            </w:r>
            <w:r w:rsidRPr="008B6568">
              <w:rPr>
                <w:rFonts w:ascii="Times New Roman" w:hAnsi="Times New Roman" w:cs="Times New Roman"/>
                <w:sz w:val="20"/>
                <w:szCs w:val="20"/>
              </w:rPr>
              <w:t xml:space="preserve"> body.</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Shake</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24, 2-24, 3-24</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r sibling committed crime. You are sad and angry since you cannot understand why he (she) made such a horrible decision. You firmly ask him (her) how and why this has happened while shaking his (her) arm.</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Shake</w:t>
            </w:r>
          </w:p>
        </w:tc>
      </w:tr>
      <w:tr w:rsidR="00C42942" w:rsidRPr="008B6568">
        <w:trPr>
          <w:cnfStyle w:val="000000100000"/>
        </w:trPr>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25,2-25,3-25</w:t>
            </w:r>
          </w:p>
        </w:tc>
        <w:tc>
          <w:tcPr>
            <w:tcW w:w="4943"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Your partner said that you two are over from now on. He or she is about to walk away and never see you again. You cannot let this person go. You cannot let this person go. You hug this person’s body forcefully and desperately.</w:t>
            </w:r>
          </w:p>
        </w:tc>
        <w:tc>
          <w:tcPr>
            <w:tcW w:w="992"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100000"/>
              <w:rPr>
                <w:rFonts w:ascii="Times New Roman" w:hAnsi="Times New Roman" w:cs="Times New Roman"/>
                <w:sz w:val="20"/>
                <w:szCs w:val="20"/>
              </w:rPr>
            </w:pPr>
            <w:r w:rsidRPr="008B6568">
              <w:rPr>
                <w:rFonts w:ascii="Times New Roman" w:hAnsi="Times New Roman" w:cs="Times New Roman"/>
                <w:sz w:val="20"/>
                <w:szCs w:val="20"/>
              </w:rPr>
              <w:t>Hug</w:t>
            </w:r>
          </w:p>
        </w:tc>
      </w:tr>
      <w:tr w:rsidR="00C42942" w:rsidRPr="008B6568">
        <w:tc>
          <w:tcPr>
            <w:cnfStyle w:val="001000000000"/>
            <w:tcW w:w="1003" w:type="dxa"/>
          </w:tcPr>
          <w:p w:rsidR="00C42942" w:rsidRPr="008B6568" w:rsidRDefault="00C42942" w:rsidP="00E51181">
            <w:pPr>
              <w:spacing w:line="360" w:lineRule="auto"/>
              <w:jc w:val="both"/>
              <w:rPr>
                <w:rFonts w:ascii="Times New Roman" w:hAnsi="Times New Roman" w:cs="Times New Roman"/>
                <w:sz w:val="20"/>
                <w:szCs w:val="20"/>
              </w:rPr>
            </w:pPr>
            <w:r w:rsidRPr="008B6568">
              <w:rPr>
                <w:rFonts w:ascii="Times New Roman" w:hAnsi="Times New Roman" w:cs="Times New Roman"/>
                <w:sz w:val="20"/>
                <w:szCs w:val="20"/>
              </w:rPr>
              <w:t>1-26, 2-26, 3-26</w:t>
            </w:r>
          </w:p>
        </w:tc>
        <w:tc>
          <w:tcPr>
            <w:tcW w:w="4943"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Your partner said that you two are over from now on. He or she is about to walk away and never see you again. You cannot let this person go. You cannot let this person go. You grip this person’s arm desperately.</w:t>
            </w:r>
          </w:p>
        </w:tc>
        <w:tc>
          <w:tcPr>
            <w:tcW w:w="992"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Negative</w:t>
            </w:r>
          </w:p>
        </w:tc>
        <w:tc>
          <w:tcPr>
            <w:tcW w:w="851" w:type="dxa"/>
          </w:tcPr>
          <w:p w:rsidR="00C42942" w:rsidRPr="008B6568" w:rsidRDefault="00C42942" w:rsidP="00E51181">
            <w:pPr>
              <w:spacing w:line="360" w:lineRule="auto"/>
              <w:jc w:val="both"/>
              <w:cnfStyle w:val="000000000000"/>
              <w:rPr>
                <w:rFonts w:ascii="Times New Roman" w:hAnsi="Times New Roman" w:cs="Times New Roman"/>
                <w:sz w:val="20"/>
                <w:szCs w:val="20"/>
              </w:rPr>
            </w:pPr>
            <w:r w:rsidRPr="008B6568">
              <w:rPr>
                <w:rFonts w:ascii="Times New Roman" w:hAnsi="Times New Roman" w:cs="Times New Roman"/>
                <w:sz w:val="20"/>
                <w:szCs w:val="20"/>
              </w:rPr>
              <w:t>Grip</w:t>
            </w:r>
          </w:p>
        </w:tc>
      </w:tr>
    </w:tbl>
    <w:p w:rsidR="00150F3D" w:rsidRDefault="007D39EF"/>
    <w:sectPr w:rsidR="00150F3D" w:rsidSect="00150F3D">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C42942"/>
    <w:rsid w:val="007D39EF"/>
    <w:rsid w:val="00C42942"/>
  </w:rsids>
  <m:mathPr>
    <m:mathFont m:val="@ＭＳ ゴシック"/>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942"/>
    <w:pPr>
      <w:spacing w:after="160" w:line="259" w:lineRule="auto"/>
    </w:pPr>
    <w:rPr>
      <w:rFonts w:eastAsiaTheme="minorEastAsia"/>
      <w:sz w:val="22"/>
      <w:szCs w:val="22"/>
      <w:lang w:val="en-GB" w:eastAsia="ko-KR"/>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customStyle="1" w:styleId="ListTable6Colorful1">
    <w:name w:val="List Table 6 Colorful1"/>
    <w:basedOn w:val="TableNormal"/>
    <w:uiPriority w:val="51"/>
    <w:rsid w:val="00C42942"/>
    <w:rPr>
      <w:rFonts w:eastAsiaTheme="minorEastAsia"/>
      <w:color w:val="000000" w:themeColor="text1"/>
      <w:sz w:val="22"/>
      <w:szCs w:val="22"/>
      <w:lang w:val="en-GB" w:eastAsia="ko-KR"/>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9</Words>
  <Characters>3704</Characters>
  <Application>Microsoft Word 12.1.0</Application>
  <DocSecurity>0</DocSecurity>
  <Lines>30</Lines>
  <Paragraphs>7</Paragraphs>
  <ScaleCrop>false</ScaleCrop>
  <Company>Korea University</Company>
  <LinksUpToDate>false</LinksUpToDate>
  <CharactersWithSpaces>4548</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my Lee</dc:creator>
  <cp:keywords/>
  <cp:lastModifiedBy>Haemy Lee</cp:lastModifiedBy>
  <cp:revision>2</cp:revision>
  <dcterms:created xsi:type="dcterms:W3CDTF">2017-12-28T18:30:00Z</dcterms:created>
  <dcterms:modified xsi:type="dcterms:W3CDTF">2017-12-28T18:45:00Z</dcterms:modified>
</cp:coreProperties>
</file>